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26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52"/>
        <w:gridCol w:w="1247"/>
        <w:gridCol w:w="5667"/>
        <w:gridCol w:w="6374"/>
      </w:tblGrid>
      <w:tr w:rsidR="000E42E1" w:rsidTr="000E42E1">
        <w:trPr>
          <w:trHeight w:val="454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pStyle w:val="Pa11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pStyle w:val="Pa11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aces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pStyle w:val="Pa11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A virulence</w:t>
            </w:r>
          </w:p>
          <w:p w:rsidR="000E42E1" w:rsidRDefault="000E42E1" w:rsidP="000E42E1">
            <w:pPr>
              <w:pStyle w:val="Pa11"/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(Effective genes)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Virulence</w:t>
            </w:r>
          </w:p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(Ineffective genes)</w:t>
            </w:r>
          </w:p>
        </w:tc>
      </w:tr>
      <w:tr w:rsidR="000E42E1" w:rsidTr="000E42E1">
        <w:trPr>
          <w:trHeight w:val="100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BTST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  <w:t xml:space="preserve">5, 21, 9e, 7b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, 6, 8a, 9g, 36, 9b, 30, 9a, 9d, 1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KTT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  <w:t>5, 21, 9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, 11, 36, 9b, 30, 17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  <w:t>7b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, 6, 8a, 9g, 9a, 9d, 1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JKGK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7b, 11, 36, 30, 17, 9a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1,9e, 6, 8a, 9g, 9b, 9d, 1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JDC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  <w:t>5, 21, 9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, 11, 9g, 36, 9b, 17, 9a, 9d, 10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  <w:t>7b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, 6, 8a, 3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DKTT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21, 7b, 11, 36, 9b, 30, 17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e, 6, 8a, 9g, 9a, 9d, 1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KTT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1, 11, 36, 9b, 30, 17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9e, 7b, 6, 8a, 9g, 9a, 9d, 1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KTTH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1, 11, 36, 9b, 30, 17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9e, 7b, 6, 8a, 9g, 9a, 9d, 1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CTK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1, 11, 6, 8a, 36, 9b, 30, 17, 9a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9e, 7b, 9g, 9d, 1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TKT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  <w:t>5, 21, 9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, 36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7b, 11, 6, 8a, 9g, 9b, 30, 17, 9a, 9d, 1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KTP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, 36, 9b, 30, 17, 9d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21, 9e, 7b, 6, 8a, 9g, 9a, 1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KPT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, 9b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21, 9e, 7b, 6, 8a, 9g, 36, 30, 17, 9a, 9d, 10, Tmp, Mcn</w:t>
            </w:r>
          </w:p>
        </w:tc>
      </w:tr>
      <w:tr w:rsidR="000E42E1" w:rsidTr="000E42E1">
        <w:trPr>
          <w:trHeight w:val="133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KST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, 17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21, 9e, 7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, 8a, 9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6, 9b, 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a, 9d, 10, Tm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cn</w:t>
            </w:r>
          </w:p>
        </w:tc>
      </w:tr>
      <w:tr w:rsidR="000E42E1" w:rsidTr="000E42E1">
        <w:trPr>
          <w:trHeight w:val="183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KTT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, 36, 9b, 30, 17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21, 9e, 7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, 8a, 9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a, 9d, 10, Tm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TKS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6, Tmp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21, 9e, 7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, 6, 8a, 9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b, 30, 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a, 9d, 10, Mcn</w:t>
            </w:r>
          </w:p>
        </w:tc>
      </w:tr>
      <w:tr w:rsidR="000E42E1" w:rsidTr="000E42E1">
        <w:trPr>
          <w:trHeight w:val="141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TTSK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6, 9b, 30, 17, Tmp, 24,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21, 9e, 7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, 6, 8a, 9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a, 9d, 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KTTH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1, 11, 36, 9b, 30, 17, 24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9e, 7b, 6, 8a, 9g, 9a, 9d, 1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CTK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1, 11, 6, 8a, 36, 9b, 30, 17, 9a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9e, 7b, 9g, 9d, 10, Tmp, Mcn</w:t>
            </w:r>
          </w:p>
        </w:tc>
      </w:tr>
      <w:tr w:rsidR="000E42E1" w:rsidTr="000E42E1">
        <w:trPr>
          <w:trHeight w:val="369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TKT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21, 9e, 36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ar-EG"/>
              </w:rPr>
              <w:t>7b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, 11, 6, 8a, 9g, 9b, 30, 17, 9a, 9d, 10, Tmp, Mcn</w:t>
            </w:r>
          </w:p>
        </w:tc>
      </w:tr>
      <w:tr w:rsidR="000E42E1" w:rsidTr="000E42E1">
        <w:trPr>
          <w:trHeight w:val="165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KTP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, 36, 9b, 30, 17, 9d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21, 9e, 7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, 8a, 9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a, 10, Tm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cn</w:t>
            </w:r>
          </w:p>
        </w:tc>
      </w:tr>
      <w:tr w:rsidR="000E42E1" w:rsidTr="000E42E1">
        <w:trPr>
          <w:trHeight w:val="87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KPT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, 9b, 24, 31, 38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E42E1" w:rsidRDefault="000E42E1" w:rsidP="000E42E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, 21, 9e, 7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, 8a, 9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6, 30, 17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a, 9d, 10, Tmp Mcn</w:t>
            </w:r>
          </w:p>
        </w:tc>
      </w:tr>
    </w:tbl>
    <w:p w:rsidR="004830D1" w:rsidRDefault="004830D1" w:rsidP="004830D1">
      <w:pPr>
        <w:spacing w:before="120" w:after="120" w:line="240" w:lineRule="auto"/>
        <w:ind w:left="1530" w:hanging="1530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able (S1). </w:t>
      </w:r>
      <w:r w:rsidR="000E42E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  a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virulence/virulence pattern of 20 </w:t>
      </w: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Puccinia graminis f.sp. tritici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pathotypes used to study stem rust resistance of eighteen Egyptian wheat genotypes</w:t>
      </w:r>
    </w:p>
    <w:p w:rsidR="000E42E1" w:rsidRDefault="000E42E1" w:rsidP="00EE375A">
      <w:pPr>
        <w:spacing w:before="120" w:after="120" w:line="240" w:lineRule="auto"/>
        <w:ind w:left="1350" w:hanging="1350"/>
        <w:jc w:val="both"/>
        <w:rPr>
          <w:lang w:bidi="ar-EG"/>
        </w:rPr>
      </w:pPr>
    </w:p>
    <w:p w:rsidR="000E42E1" w:rsidRDefault="000E42E1" w:rsidP="00EE375A">
      <w:pPr>
        <w:spacing w:before="120" w:after="120" w:line="240" w:lineRule="auto"/>
        <w:ind w:left="1350" w:hanging="1350"/>
        <w:jc w:val="both"/>
        <w:rPr>
          <w:lang w:bidi="ar-EG"/>
        </w:rPr>
      </w:pPr>
    </w:p>
    <w:p w:rsidR="000E42E1" w:rsidRDefault="000E42E1" w:rsidP="00EE375A">
      <w:pPr>
        <w:spacing w:before="120" w:after="120" w:line="240" w:lineRule="auto"/>
        <w:ind w:left="1350" w:hanging="1350"/>
        <w:jc w:val="both"/>
        <w:rPr>
          <w:lang w:bidi="ar-EG"/>
        </w:rPr>
      </w:pPr>
      <w:bookmarkStart w:id="0" w:name="_GoBack"/>
      <w:bookmarkEnd w:id="0"/>
    </w:p>
    <w:sectPr w:rsidR="000E42E1" w:rsidSect="008E4415">
      <w:pgSz w:w="15840" w:h="12240" w:orient="landscape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040" w:rsidRDefault="00803040" w:rsidP="00EE375A">
      <w:pPr>
        <w:spacing w:after="0" w:line="240" w:lineRule="auto"/>
      </w:pPr>
      <w:r>
        <w:separator/>
      </w:r>
    </w:p>
  </w:endnote>
  <w:endnote w:type="continuationSeparator" w:id="0">
    <w:p w:rsidR="00803040" w:rsidRDefault="00803040" w:rsidP="00EE3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040" w:rsidRDefault="00803040" w:rsidP="00EE375A">
      <w:pPr>
        <w:spacing w:after="0" w:line="240" w:lineRule="auto"/>
      </w:pPr>
      <w:r>
        <w:separator/>
      </w:r>
    </w:p>
  </w:footnote>
  <w:footnote w:type="continuationSeparator" w:id="0">
    <w:p w:rsidR="00803040" w:rsidRDefault="00803040" w:rsidP="00EE3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0D1"/>
    <w:rsid w:val="000E42E1"/>
    <w:rsid w:val="001623F5"/>
    <w:rsid w:val="0021626F"/>
    <w:rsid w:val="004830D1"/>
    <w:rsid w:val="00491ABD"/>
    <w:rsid w:val="00680F8A"/>
    <w:rsid w:val="006C6BAF"/>
    <w:rsid w:val="006E78EF"/>
    <w:rsid w:val="00703DC7"/>
    <w:rsid w:val="007A4620"/>
    <w:rsid w:val="007C5C58"/>
    <w:rsid w:val="00803040"/>
    <w:rsid w:val="008E4415"/>
    <w:rsid w:val="00961ACA"/>
    <w:rsid w:val="00BB5483"/>
    <w:rsid w:val="00CA579F"/>
    <w:rsid w:val="00EE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0D1"/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A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1">
    <w:name w:val="Pa11"/>
    <w:basedOn w:val="Normal"/>
    <w:next w:val="Normal"/>
    <w:uiPriority w:val="99"/>
    <w:rsid w:val="004830D1"/>
    <w:pPr>
      <w:autoSpaceDE w:val="0"/>
      <w:autoSpaceDN w:val="0"/>
      <w:adjustRightInd w:val="0"/>
      <w:spacing w:after="0" w:line="221" w:lineRule="atLeast"/>
    </w:pPr>
    <w:rPr>
      <w:rFonts w:ascii="Times New Roman" w:eastAsiaTheme="minorHAns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5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75A"/>
    <w:rPr>
      <w:rFonts w:ascii="Calibri" w:eastAsia="Calibri" w:hAnsi="Calibri" w:cs="Arial"/>
    </w:rPr>
  </w:style>
  <w:style w:type="table" w:customStyle="1" w:styleId="TableGrid1">
    <w:name w:val="Table Grid1"/>
    <w:basedOn w:val="TableNormal"/>
    <w:uiPriority w:val="39"/>
    <w:rsid w:val="00CA5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C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961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7A462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0D1"/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A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1">
    <w:name w:val="Pa11"/>
    <w:basedOn w:val="Normal"/>
    <w:next w:val="Normal"/>
    <w:uiPriority w:val="99"/>
    <w:rsid w:val="004830D1"/>
    <w:pPr>
      <w:autoSpaceDE w:val="0"/>
      <w:autoSpaceDN w:val="0"/>
      <w:adjustRightInd w:val="0"/>
      <w:spacing w:after="0" w:line="221" w:lineRule="atLeast"/>
    </w:pPr>
    <w:rPr>
      <w:rFonts w:ascii="Times New Roman" w:eastAsiaTheme="minorHAns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5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75A"/>
    <w:rPr>
      <w:rFonts w:ascii="Calibri" w:eastAsia="Calibri" w:hAnsi="Calibri" w:cs="Arial"/>
    </w:rPr>
  </w:style>
  <w:style w:type="table" w:customStyle="1" w:styleId="TableGrid1">
    <w:name w:val="Table Grid1"/>
    <w:basedOn w:val="TableNormal"/>
    <w:uiPriority w:val="39"/>
    <w:rsid w:val="00CA5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C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961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7A46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Table S3. Genetic similarity matrix among the 18 wheat genotypes based on the Di</vt:lpstr>
      <vt:lpstr>        Table S4. Genetic similarity matrix among the 18 wheat genotypes based on the Di</vt:lpstr>
    </vt:vector>
  </TitlesOfParts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Meenakshi Akasapu</cp:lastModifiedBy>
  <cp:revision>3</cp:revision>
  <dcterms:created xsi:type="dcterms:W3CDTF">2021-09-21T16:33:00Z</dcterms:created>
  <dcterms:modified xsi:type="dcterms:W3CDTF">2021-10-20T01:38:00Z</dcterms:modified>
</cp:coreProperties>
</file>